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C4C4D" w14:textId="75CDDE03" w:rsidR="00430B98" w:rsidRDefault="00FD3104" w:rsidP="00487C30">
      <w:pPr>
        <w:shd w:val="clear" w:color="auto" w:fill="FFFFFF" w:themeFill="background1"/>
        <w:spacing w:before="120" w:after="120" w:line="264" w:lineRule="auto"/>
        <w:rPr>
          <w:rFonts w:ascii="Calibri" w:eastAsia="Times New Roman" w:hAnsi="Calibri" w:cs="Calibri"/>
          <w:color w:val="000000"/>
          <w:lang w:val="en"/>
        </w:rPr>
      </w:pPr>
      <w:bookmarkStart w:id="0" w:name="_Hlk191970614"/>
      <w:bookmarkEnd w:id="0"/>
      <w:r>
        <w:rPr>
          <w:rFonts w:ascii="Calibri" w:hAnsi="Calibri" w:cs="Calibri"/>
          <w:b/>
          <w:bCs/>
          <w:u w:val="single"/>
          <w:lang w:val="en-AU"/>
        </w:rPr>
        <w:t>Suppleme</w:t>
      </w:r>
      <w:r w:rsidR="002206CC">
        <w:rPr>
          <w:rFonts w:ascii="Calibri" w:hAnsi="Calibri" w:cs="Calibri"/>
          <w:b/>
          <w:bCs/>
          <w:u w:val="single"/>
          <w:lang w:val="en-AU"/>
        </w:rPr>
        <w:t xml:space="preserve">nt </w:t>
      </w:r>
      <w:r w:rsidR="00016C77">
        <w:rPr>
          <w:rFonts w:ascii="Calibri" w:hAnsi="Calibri" w:cs="Calibri"/>
          <w:b/>
          <w:bCs/>
          <w:u w:val="single"/>
          <w:lang w:val="en-AU"/>
        </w:rPr>
        <w:t>4</w:t>
      </w:r>
      <w:r w:rsidR="00430B98" w:rsidRPr="00430B98">
        <w:rPr>
          <w:rFonts w:ascii="Calibri" w:hAnsi="Calibri" w:cs="Calibri"/>
          <w:b/>
          <w:bCs/>
          <w:u w:val="single"/>
          <w:lang w:val="en-AU"/>
        </w:rPr>
        <w:t>:</w:t>
      </w:r>
      <w:r w:rsidR="00430B98" w:rsidRPr="00430B98">
        <w:rPr>
          <w:rFonts w:ascii="Calibri" w:hAnsi="Calibri" w:cs="Calibri"/>
          <w:b/>
          <w:bCs/>
          <w:lang w:val="en-AU"/>
        </w:rPr>
        <w:t xml:space="preserve"> </w:t>
      </w:r>
      <w:r w:rsidR="00430B98" w:rsidRPr="00430B98">
        <w:rPr>
          <w:rFonts w:ascii="Calibri" w:hAnsi="Calibri" w:cs="Calibri"/>
          <w:lang w:val="en-AU"/>
        </w:rPr>
        <w:t xml:space="preserve">Forest Plots </w:t>
      </w:r>
      <w:r w:rsidR="00430B98">
        <w:rPr>
          <w:rFonts w:ascii="Calibri" w:hAnsi="Calibri" w:cs="Calibri"/>
          <w:lang w:val="en-AU"/>
        </w:rPr>
        <w:t>c</w:t>
      </w:r>
      <w:r w:rsidR="00430B98" w:rsidRPr="00430B98">
        <w:rPr>
          <w:rFonts w:ascii="Calibri" w:hAnsi="Calibri" w:cs="Calibri"/>
          <w:lang w:val="en-AU"/>
        </w:rPr>
        <w:t xml:space="preserve">omparing </w:t>
      </w:r>
      <w:r w:rsidR="00EA6514">
        <w:rPr>
          <w:rFonts w:ascii="Calibri" w:eastAsia="Times New Roman" w:hAnsi="Calibri" w:cs="Calibri"/>
          <w:color w:val="000000"/>
          <w:lang w:val="en"/>
        </w:rPr>
        <w:t>airway intervention</w:t>
      </w:r>
      <w:r w:rsidR="00430B98" w:rsidRPr="00430B98">
        <w:rPr>
          <w:rFonts w:ascii="Calibri" w:eastAsia="Times New Roman" w:hAnsi="Calibri" w:cs="Calibri"/>
          <w:color w:val="000000"/>
          <w:lang w:val="en"/>
        </w:rPr>
        <w:t xml:space="preserve"> for infants and children </w:t>
      </w:r>
      <w:r w:rsidR="00430B98" w:rsidRPr="00430B98">
        <w:rPr>
          <w:rFonts w:ascii="Calibri" w:hAnsi="Calibri" w:cs="Calibri"/>
          <w:lang w:val="en-AU"/>
        </w:rPr>
        <w:t xml:space="preserve">for the </w:t>
      </w:r>
      <w:r w:rsidR="00430B98" w:rsidRPr="00430B98">
        <w:rPr>
          <w:rFonts w:ascii="Calibri" w:eastAsia="Times New Roman" w:hAnsi="Calibri" w:cs="Calibri"/>
          <w:color w:val="000000"/>
          <w:lang w:val="en"/>
        </w:rPr>
        <w:t>critical outcomes of Survival with Good Neurologic Function and Survival to Hospital Discharge</w:t>
      </w:r>
      <w:r w:rsidR="00311548">
        <w:rPr>
          <w:rFonts w:ascii="Calibri" w:eastAsia="Times New Roman" w:hAnsi="Calibri" w:cs="Calibri"/>
          <w:color w:val="000000"/>
          <w:lang w:val="en"/>
        </w:rPr>
        <w:t xml:space="preserve"> for subgroups OHCA and IHCA</w:t>
      </w:r>
    </w:p>
    <w:p w14:paraId="0A28EEE1" w14:textId="19E296A0" w:rsidR="00487C30" w:rsidRPr="0040372E" w:rsidRDefault="000211AF" w:rsidP="000A53F3">
      <w:pPr>
        <w:pStyle w:val="ListParagraph"/>
        <w:numPr>
          <w:ilvl w:val="0"/>
          <w:numId w:val="1"/>
        </w:numPr>
        <w:shd w:val="clear" w:color="auto" w:fill="FFFFFF" w:themeFill="background1"/>
        <w:spacing w:before="120" w:after="120"/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</w:pPr>
      <w:r w:rsidRPr="0040372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 xml:space="preserve">TI vs BMV in OHCA: </w:t>
      </w:r>
      <w:r w:rsidR="00487C30" w:rsidRPr="0040372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>Survival with Good Neurologic Function</w:t>
      </w:r>
    </w:p>
    <w:p w14:paraId="28C33788" w14:textId="6228AC2B" w:rsidR="00487C30" w:rsidRDefault="0027298B" w:rsidP="00487C30">
      <w:pPr>
        <w:shd w:val="clear" w:color="auto" w:fill="FFFFFF" w:themeFill="background1"/>
        <w:spacing w:before="120" w:after="120" w:line="240" w:lineRule="auto"/>
        <w:rPr>
          <w:rFonts w:ascii="Calibri" w:eastAsia="Times New Roman" w:hAnsi="Calibri" w:cs="Calibri"/>
          <w:color w:val="000000"/>
          <w:lang w:val="en"/>
        </w:rPr>
      </w:pPr>
      <w:r>
        <w:rPr>
          <w:noProof/>
          <w14:ligatures w14:val="standardContextual"/>
        </w:rPr>
        <w:drawing>
          <wp:inline distT="0" distB="0" distL="0" distR="0" wp14:anchorId="3193C059" wp14:editId="31D0B994">
            <wp:extent cx="5040000" cy="3555668"/>
            <wp:effectExtent l="0" t="0" r="8255" b="6985"/>
            <wp:docPr id="21149540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55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EA64C" w14:textId="07BC0772" w:rsidR="00487C30" w:rsidRPr="0040372E" w:rsidRDefault="00B17A8D" w:rsidP="00B17A8D">
      <w:pPr>
        <w:pStyle w:val="ListParagraph"/>
        <w:numPr>
          <w:ilvl w:val="0"/>
          <w:numId w:val="1"/>
        </w:numPr>
        <w:shd w:val="clear" w:color="auto" w:fill="FFFFFF" w:themeFill="background1"/>
        <w:spacing w:before="120" w:after="240"/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</w:pPr>
      <w:r w:rsidRPr="0040372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 xml:space="preserve">TI vs BMV in OHCA: </w:t>
      </w:r>
      <w:r w:rsidR="00487C30" w:rsidRPr="0040372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>Survival to Hospital Discharge</w:t>
      </w:r>
    </w:p>
    <w:p w14:paraId="190870DC" w14:textId="3497B586" w:rsidR="0029562A" w:rsidRDefault="006000A4" w:rsidP="00487C30">
      <w:pPr>
        <w:shd w:val="clear" w:color="auto" w:fill="FFFFFF" w:themeFill="background1"/>
        <w:spacing w:before="120" w:after="240" w:line="240" w:lineRule="auto"/>
        <w:rPr>
          <w:rFonts w:ascii="Calibri" w:eastAsia="Times New Roman" w:hAnsi="Calibri" w:cs="Calibri"/>
          <w:b/>
          <w:bCs/>
          <w:color w:val="000000"/>
          <w:lang w:val="en"/>
        </w:rPr>
      </w:pPr>
      <w:r>
        <w:rPr>
          <w:rFonts w:ascii="Calibri" w:eastAsia="Times New Roman" w:hAnsi="Calibri" w:cs="Calibri"/>
          <w:b/>
          <w:bCs/>
          <w:noProof/>
          <w:color w:val="000000"/>
          <w:lang w:val="en"/>
        </w:rPr>
        <w:drawing>
          <wp:inline distT="0" distB="0" distL="0" distR="0" wp14:anchorId="3B1BAE19" wp14:editId="13C6E1F1">
            <wp:extent cx="5040000" cy="4092385"/>
            <wp:effectExtent l="0" t="0" r="8255" b="3810"/>
            <wp:docPr id="6151694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09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047BE" w14:textId="5A20F5AE" w:rsidR="00487C30" w:rsidRPr="00F45036" w:rsidRDefault="00487C30" w:rsidP="00487C30">
      <w:pPr>
        <w:spacing w:before="120" w:after="120" w:line="480" w:lineRule="auto"/>
        <w:rPr>
          <w:rFonts w:ascii="Calibri Light" w:hAnsi="Calibri Light" w:cs="Calibri Light"/>
          <w:sz w:val="20"/>
          <w:szCs w:val="20"/>
          <w:lang w:val="en-AU"/>
        </w:rPr>
      </w:pPr>
      <w:r w:rsidRPr="00F45036">
        <w:rPr>
          <w:rFonts w:ascii="Calibri Light" w:hAnsi="Calibri Light" w:cs="Calibri Light"/>
          <w:b/>
          <w:bCs/>
          <w:sz w:val="20"/>
          <w:szCs w:val="20"/>
          <w:lang w:val="en-AU"/>
        </w:rPr>
        <w:t>M-H</w:t>
      </w:r>
      <w:r w:rsidRPr="00F45036">
        <w:rPr>
          <w:rFonts w:ascii="Calibri Light" w:hAnsi="Calibri Light" w:cs="Calibri Light"/>
          <w:sz w:val="20"/>
          <w:szCs w:val="20"/>
          <w:lang w:val="en-AU"/>
        </w:rPr>
        <w:t xml:space="preserve">: Cochran-Mantel-Haenszel. </w:t>
      </w:r>
      <w:r w:rsidRPr="00F45036">
        <w:rPr>
          <w:rFonts w:ascii="Calibri Light" w:hAnsi="Calibri Light" w:cs="Calibri Light"/>
          <w:b/>
          <w:bCs/>
          <w:sz w:val="20"/>
          <w:szCs w:val="20"/>
          <w:lang w:val="en-AU"/>
        </w:rPr>
        <w:t>95% CI</w:t>
      </w:r>
      <w:r w:rsidRPr="00F45036">
        <w:rPr>
          <w:rFonts w:ascii="Calibri Light" w:hAnsi="Calibri Light" w:cs="Calibri Light"/>
          <w:sz w:val="20"/>
          <w:szCs w:val="20"/>
          <w:lang w:val="en-AU"/>
        </w:rPr>
        <w:t>: 95 percent confidence interval</w:t>
      </w:r>
    </w:p>
    <w:p w14:paraId="08059F74" w14:textId="51031EB3" w:rsidR="00B1081C" w:rsidRPr="0040372E" w:rsidRDefault="00F45036" w:rsidP="00B1081C">
      <w:pPr>
        <w:pStyle w:val="ListParagraph"/>
        <w:numPr>
          <w:ilvl w:val="0"/>
          <w:numId w:val="1"/>
        </w:numPr>
        <w:shd w:val="clear" w:color="auto" w:fill="FFFFFF" w:themeFill="background1"/>
        <w:spacing w:before="120" w:after="120"/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</w:pP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lastRenderedPageBreak/>
        <w:t>SGA</w:t>
      </w:r>
      <w:r w:rsidR="00B1081C" w:rsidRPr="0040372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 xml:space="preserve"> vs BMV in OHCA: Survival with Good Neurologic Function</w:t>
      </w:r>
    </w:p>
    <w:p w14:paraId="5AC2DEC2" w14:textId="2307D0D7" w:rsidR="00B1081C" w:rsidRDefault="008C6F9A" w:rsidP="00B1081C">
      <w:pPr>
        <w:shd w:val="clear" w:color="auto" w:fill="FFFFFF" w:themeFill="background1"/>
        <w:spacing w:before="120" w:after="120" w:line="240" w:lineRule="auto"/>
        <w:rPr>
          <w:rFonts w:ascii="Calibri" w:eastAsia="Times New Roman" w:hAnsi="Calibri" w:cs="Calibri"/>
          <w:color w:val="000000"/>
          <w:lang w:val="en"/>
        </w:rPr>
      </w:pPr>
      <w:r>
        <w:rPr>
          <w:rFonts w:ascii="Calibri" w:eastAsia="Times New Roman" w:hAnsi="Calibri" w:cs="Calibri"/>
          <w:noProof/>
          <w:color w:val="000000"/>
          <w:lang w:val="en"/>
        </w:rPr>
        <w:drawing>
          <wp:inline distT="0" distB="0" distL="0" distR="0" wp14:anchorId="5F14454B" wp14:editId="35E12BB8">
            <wp:extent cx="5040000" cy="2046190"/>
            <wp:effectExtent l="0" t="0" r="8255" b="0"/>
            <wp:docPr id="10271799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04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8AC78" w14:textId="245A94D0" w:rsidR="00B1081C" w:rsidRPr="0040372E" w:rsidRDefault="00F45036" w:rsidP="00B1081C">
      <w:pPr>
        <w:pStyle w:val="ListParagraph"/>
        <w:numPr>
          <w:ilvl w:val="0"/>
          <w:numId w:val="1"/>
        </w:numPr>
        <w:shd w:val="clear" w:color="auto" w:fill="FFFFFF" w:themeFill="background1"/>
        <w:spacing w:before="120" w:after="240"/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</w:pP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>SGA</w:t>
      </w:r>
      <w:r w:rsidR="00B1081C" w:rsidRPr="0040372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 xml:space="preserve"> vs BMV in OHCA: Survival to Hospital Discharge</w:t>
      </w:r>
    </w:p>
    <w:p w14:paraId="792D31F6" w14:textId="5C018586" w:rsidR="00B1081C" w:rsidRDefault="00A86758" w:rsidP="00B1081C">
      <w:pPr>
        <w:shd w:val="clear" w:color="auto" w:fill="FFFFFF" w:themeFill="background1"/>
        <w:spacing w:before="120" w:after="240" w:line="240" w:lineRule="auto"/>
        <w:rPr>
          <w:rFonts w:ascii="Calibri" w:eastAsia="Times New Roman" w:hAnsi="Calibri" w:cs="Calibri"/>
          <w:b/>
          <w:bCs/>
          <w:color w:val="000000"/>
          <w:lang w:val="en"/>
        </w:rPr>
      </w:pPr>
      <w:r>
        <w:rPr>
          <w:rFonts w:ascii="Calibri" w:eastAsia="Times New Roman" w:hAnsi="Calibri" w:cs="Calibri"/>
          <w:noProof/>
          <w:color w:val="000000"/>
          <w:lang w:val="en"/>
        </w:rPr>
        <w:drawing>
          <wp:inline distT="0" distB="0" distL="0" distR="0" wp14:anchorId="416C533A" wp14:editId="73C1A0F9">
            <wp:extent cx="5040000" cy="2909950"/>
            <wp:effectExtent l="0" t="0" r="8255" b="5080"/>
            <wp:docPr id="156502140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9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29750" w14:textId="77777777" w:rsidR="00B1081C" w:rsidRPr="00F45036" w:rsidRDefault="00B1081C" w:rsidP="00B1081C">
      <w:pPr>
        <w:spacing w:before="120" w:after="120" w:line="480" w:lineRule="auto"/>
        <w:rPr>
          <w:rFonts w:ascii="Calibri Light" w:hAnsi="Calibri Light" w:cs="Calibri Light"/>
          <w:sz w:val="20"/>
          <w:szCs w:val="20"/>
          <w:lang w:val="en-AU"/>
        </w:rPr>
      </w:pPr>
      <w:r w:rsidRPr="00F45036">
        <w:rPr>
          <w:rFonts w:ascii="Calibri Light" w:hAnsi="Calibri Light" w:cs="Calibri Light"/>
          <w:b/>
          <w:bCs/>
          <w:sz w:val="20"/>
          <w:szCs w:val="20"/>
          <w:lang w:val="en-AU"/>
        </w:rPr>
        <w:t>M-H</w:t>
      </w:r>
      <w:r w:rsidRPr="00F45036">
        <w:rPr>
          <w:rFonts w:ascii="Calibri Light" w:hAnsi="Calibri Light" w:cs="Calibri Light"/>
          <w:sz w:val="20"/>
          <w:szCs w:val="20"/>
          <w:lang w:val="en-AU"/>
        </w:rPr>
        <w:t xml:space="preserve">: Cochran-Mantel-Haenszel. </w:t>
      </w:r>
      <w:r w:rsidRPr="00F45036">
        <w:rPr>
          <w:rFonts w:ascii="Calibri Light" w:hAnsi="Calibri Light" w:cs="Calibri Light"/>
          <w:b/>
          <w:bCs/>
          <w:sz w:val="20"/>
          <w:szCs w:val="20"/>
          <w:lang w:val="en-AU"/>
        </w:rPr>
        <w:t>95% CI</w:t>
      </w:r>
      <w:r w:rsidRPr="00F45036">
        <w:rPr>
          <w:rFonts w:ascii="Calibri Light" w:hAnsi="Calibri Light" w:cs="Calibri Light"/>
          <w:sz w:val="20"/>
          <w:szCs w:val="20"/>
          <w:lang w:val="en-AU"/>
        </w:rPr>
        <w:t>: 95 percent confidence interval</w:t>
      </w:r>
    </w:p>
    <w:p w14:paraId="0B138C9A" w14:textId="7523A9EF" w:rsidR="00F45036" w:rsidRDefault="00F45036">
      <w:pPr>
        <w:spacing w:after="0" w:line="240" w:lineRule="auto"/>
        <w:rPr>
          <w:rFonts w:ascii="Calibri Light" w:hAnsi="Calibri Light" w:cs="Calibri Light"/>
          <w:lang w:val="en-AU"/>
        </w:rPr>
      </w:pPr>
      <w:r>
        <w:rPr>
          <w:rFonts w:ascii="Calibri Light" w:hAnsi="Calibri Light" w:cs="Calibri Light"/>
          <w:lang w:val="en-AU"/>
        </w:rPr>
        <w:br w:type="page"/>
      </w:r>
    </w:p>
    <w:p w14:paraId="1C27983A" w14:textId="05CEDA15" w:rsidR="00F45036" w:rsidRPr="0040372E" w:rsidRDefault="00F45036" w:rsidP="00F45036">
      <w:pPr>
        <w:pStyle w:val="ListParagraph"/>
        <w:numPr>
          <w:ilvl w:val="0"/>
          <w:numId w:val="1"/>
        </w:numPr>
        <w:shd w:val="clear" w:color="auto" w:fill="FFFFFF" w:themeFill="background1"/>
        <w:spacing w:before="120" w:after="120"/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</w:pP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lastRenderedPageBreak/>
        <w:t>TI vs SGA</w:t>
      </w:r>
      <w:r w:rsidRPr="0040372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 xml:space="preserve"> in OHCA: Survival with Good Neurologic Function</w:t>
      </w:r>
    </w:p>
    <w:p w14:paraId="3607AAEF" w14:textId="1265C68D" w:rsidR="00F45036" w:rsidRDefault="009A22FB" w:rsidP="00F45036">
      <w:pPr>
        <w:shd w:val="clear" w:color="auto" w:fill="FFFFFF" w:themeFill="background1"/>
        <w:spacing w:before="120" w:after="120" w:line="240" w:lineRule="auto"/>
        <w:rPr>
          <w:rFonts w:ascii="Calibri" w:eastAsia="Times New Roman" w:hAnsi="Calibri" w:cs="Calibri"/>
          <w:color w:val="000000"/>
          <w:lang w:val="en"/>
        </w:rPr>
      </w:pPr>
      <w:r>
        <w:rPr>
          <w:rFonts w:ascii="Calibri" w:eastAsia="Times New Roman" w:hAnsi="Calibri" w:cs="Calibri"/>
          <w:noProof/>
          <w:color w:val="000000"/>
          <w:lang w:val="en"/>
        </w:rPr>
        <w:drawing>
          <wp:inline distT="0" distB="0" distL="0" distR="0" wp14:anchorId="392167CD" wp14:editId="3060443B">
            <wp:extent cx="5040000" cy="2909950"/>
            <wp:effectExtent l="0" t="0" r="8255" b="5080"/>
            <wp:docPr id="91605306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9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55FB3" w14:textId="1EB9022E" w:rsidR="00F45036" w:rsidRPr="0040372E" w:rsidRDefault="00F45036" w:rsidP="00F45036">
      <w:pPr>
        <w:pStyle w:val="ListParagraph"/>
        <w:numPr>
          <w:ilvl w:val="0"/>
          <w:numId w:val="1"/>
        </w:numPr>
        <w:shd w:val="clear" w:color="auto" w:fill="FFFFFF" w:themeFill="background1"/>
        <w:spacing w:before="120" w:after="240"/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</w:pP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>TI vs SGA</w:t>
      </w:r>
      <w:r w:rsidRPr="0040372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 xml:space="preserve"> in OHCA: Survival to Hospital Discharge</w:t>
      </w:r>
    </w:p>
    <w:p w14:paraId="1DA53DCE" w14:textId="2D66B553" w:rsidR="00F45036" w:rsidRDefault="009A22FB" w:rsidP="00F45036">
      <w:pPr>
        <w:shd w:val="clear" w:color="auto" w:fill="FFFFFF" w:themeFill="background1"/>
        <w:spacing w:before="120" w:after="240" w:line="240" w:lineRule="auto"/>
        <w:rPr>
          <w:rFonts w:ascii="Calibri" w:eastAsia="Times New Roman" w:hAnsi="Calibri" w:cs="Calibri"/>
          <w:b/>
          <w:bCs/>
          <w:color w:val="000000"/>
          <w:lang w:val="en"/>
        </w:rPr>
      </w:pPr>
      <w:r>
        <w:rPr>
          <w:rFonts w:ascii="Calibri" w:eastAsia="Times New Roman" w:hAnsi="Calibri" w:cs="Calibri"/>
          <w:noProof/>
          <w:color w:val="000000"/>
          <w:lang w:val="en"/>
        </w:rPr>
        <w:drawing>
          <wp:inline distT="0" distB="0" distL="0" distR="0" wp14:anchorId="5847031F" wp14:editId="374FB186">
            <wp:extent cx="5040000" cy="2691913"/>
            <wp:effectExtent l="0" t="0" r="8255" b="0"/>
            <wp:docPr id="199800830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691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0D143" w14:textId="77777777" w:rsidR="00F45036" w:rsidRPr="00F45036" w:rsidRDefault="00F45036" w:rsidP="00F45036">
      <w:pPr>
        <w:spacing w:before="120" w:after="120" w:line="480" w:lineRule="auto"/>
        <w:rPr>
          <w:rFonts w:ascii="Calibri Light" w:hAnsi="Calibri Light" w:cs="Calibri Light"/>
          <w:sz w:val="20"/>
          <w:szCs w:val="20"/>
          <w:lang w:val="en-AU"/>
        </w:rPr>
      </w:pPr>
      <w:r w:rsidRPr="00F45036">
        <w:rPr>
          <w:rFonts w:ascii="Calibri Light" w:hAnsi="Calibri Light" w:cs="Calibri Light"/>
          <w:b/>
          <w:bCs/>
          <w:sz w:val="20"/>
          <w:szCs w:val="20"/>
          <w:lang w:val="en-AU"/>
        </w:rPr>
        <w:t>M-H</w:t>
      </w:r>
      <w:r w:rsidRPr="00F45036">
        <w:rPr>
          <w:rFonts w:ascii="Calibri Light" w:hAnsi="Calibri Light" w:cs="Calibri Light"/>
          <w:sz w:val="20"/>
          <w:szCs w:val="20"/>
          <w:lang w:val="en-AU"/>
        </w:rPr>
        <w:t xml:space="preserve">: Cochran-Mantel-Haenszel. </w:t>
      </w:r>
      <w:r w:rsidRPr="00F45036">
        <w:rPr>
          <w:rFonts w:ascii="Calibri Light" w:hAnsi="Calibri Light" w:cs="Calibri Light"/>
          <w:b/>
          <w:bCs/>
          <w:sz w:val="20"/>
          <w:szCs w:val="20"/>
          <w:lang w:val="en-AU"/>
        </w:rPr>
        <w:t>95% CI</w:t>
      </w:r>
      <w:r w:rsidRPr="00F45036">
        <w:rPr>
          <w:rFonts w:ascii="Calibri Light" w:hAnsi="Calibri Light" w:cs="Calibri Light"/>
          <w:sz w:val="20"/>
          <w:szCs w:val="20"/>
          <w:lang w:val="en-AU"/>
        </w:rPr>
        <w:t>: 95 percent confidence interval</w:t>
      </w:r>
    </w:p>
    <w:p w14:paraId="743B25D7" w14:textId="341CC222" w:rsidR="00C60819" w:rsidRDefault="00C60819">
      <w:pPr>
        <w:spacing w:after="0" w:line="240" w:lineRule="auto"/>
        <w:rPr>
          <w:rFonts w:ascii="Calibri Light" w:hAnsi="Calibri Light" w:cs="Calibri Light"/>
          <w:lang w:val="en-AU"/>
        </w:rPr>
      </w:pPr>
      <w:r>
        <w:rPr>
          <w:rFonts w:ascii="Calibri Light" w:hAnsi="Calibri Light" w:cs="Calibri Light"/>
          <w:lang w:val="en-AU"/>
        </w:rPr>
        <w:br w:type="page"/>
      </w:r>
    </w:p>
    <w:p w14:paraId="7B47B091" w14:textId="33ED0358" w:rsidR="00C60819" w:rsidRPr="0040372E" w:rsidRDefault="00C60819" w:rsidP="00C60819">
      <w:pPr>
        <w:pStyle w:val="ListParagraph"/>
        <w:numPr>
          <w:ilvl w:val="0"/>
          <w:numId w:val="1"/>
        </w:numPr>
        <w:shd w:val="clear" w:color="auto" w:fill="FFFFFF" w:themeFill="background1"/>
        <w:spacing w:before="120" w:after="120"/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</w:pP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lastRenderedPageBreak/>
        <w:t xml:space="preserve">TI vs </w:t>
      </w:r>
      <w:r w:rsidR="00BF0D64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>BMV</w:t>
      </w:r>
      <w:r w:rsidRPr="0040372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 xml:space="preserve"> in </w:t>
      </w:r>
      <w:r w:rsidR="00BF0D64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>I</w:t>
      </w:r>
      <w:r w:rsidRPr="0040372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>HCA: Survival with Good Neurologic Function</w:t>
      </w:r>
    </w:p>
    <w:p w14:paraId="084DB17A" w14:textId="168B567B" w:rsidR="00C60819" w:rsidRDefault="002467B9" w:rsidP="00C60819">
      <w:pPr>
        <w:shd w:val="clear" w:color="auto" w:fill="FFFFFF" w:themeFill="background1"/>
        <w:spacing w:before="120" w:after="120" w:line="240" w:lineRule="auto"/>
        <w:rPr>
          <w:rFonts w:ascii="Calibri" w:eastAsia="Times New Roman" w:hAnsi="Calibri" w:cs="Calibri"/>
          <w:color w:val="000000"/>
          <w:lang w:val="en"/>
        </w:rPr>
      </w:pPr>
      <w:r>
        <w:rPr>
          <w:rFonts w:ascii="Calibri" w:eastAsia="Times New Roman" w:hAnsi="Calibri" w:cs="Calibri"/>
          <w:b/>
          <w:bCs/>
          <w:noProof/>
          <w:color w:val="000000"/>
          <w:sz w:val="20"/>
          <w:szCs w:val="20"/>
          <w:lang w:val="en"/>
        </w:rPr>
        <w:drawing>
          <wp:inline distT="0" distB="0" distL="0" distR="0" wp14:anchorId="773DDFD0" wp14:editId="1BC02494">
            <wp:extent cx="5724525" cy="2457450"/>
            <wp:effectExtent l="0" t="0" r="9525" b="0"/>
            <wp:docPr id="72845668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E401B" w14:textId="77D6B592" w:rsidR="00C60819" w:rsidRPr="0040372E" w:rsidRDefault="00C60819" w:rsidP="00C60819">
      <w:pPr>
        <w:pStyle w:val="ListParagraph"/>
        <w:numPr>
          <w:ilvl w:val="0"/>
          <w:numId w:val="1"/>
        </w:numPr>
        <w:shd w:val="clear" w:color="auto" w:fill="FFFFFF" w:themeFill="background1"/>
        <w:spacing w:before="120" w:after="240"/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</w:pP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 xml:space="preserve">TI vs </w:t>
      </w:r>
      <w:r w:rsidR="00BF0D64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>BMV</w:t>
      </w:r>
      <w:r w:rsidR="00BF0D64" w:rsidRPr="0040372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 xml:space="preserve"> in </w:t>
      </w:r>
      <w:r w:rsidR="00BF0D64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>I</w:t>
      </w:r>
      <w:r w:rsidR="00BF0D64" w:rsidRPr="0040372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>HCA</w:t>
      </w:r>
      <w:r w:rsidRPr="0040372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/>
        </w:rPr>
        <w:t>: Survival to Hospital Discharge</w:t>
      </w:r>
    </w:p>
    <w:p w14:paraId="7D0E1AC8" w14:textId="0AFF6979" w:rsidR="00C60819" w:rsidRDefault="00E26136" w:rsidP="00C60819">
      <w:pPr>
        <w:shd w:val="clear" w:color="auto" w:fill="FFFFFF" w:themeFill="background1"/>
        <w:spacing w:before="120" w:after="240" w:line="240" w:lineRule="auto"/>
        <w:rPr>
          <w:rFonts w:ascii="Calibri" w:eastAsia="Times New Roman" w:hAnsi="Calibri" w:cs="Calibri"/>
          <w:b/>
          <w:bCs/>
          <w:color w:val="000000"/>
          <w:lang w:val="en"/>
        </w:rPr>
      </w:pPr>
      <w:r>
        <w:rPr>
          <w:rFonts w:ascii="Calibri" w:eastAsia="Times New Roman" w:hAnsi="Calibri" w:cs="Calibri"/>
          <w:b/>
          <w:bCs/>
          <w:noProof/>
          <w:color w:val="000000"/>
          <w:sz w:val="20"/>
          <w:szCs w:val="20"/>
          <w:lang w:val="en"/>
        </w:rPr>
        <w:drawing>
          <wp:inline distT="0" distB="0" distL="0" distR="0" wp14:anchorId="037DF45E" wp14:editId="12147079">
            <wp:extent cx="5724525" cy="2952750"/>
            <wp:effectExtent l="0" t="0" r="9525" b="0"/>
            <wp:docPr id="122014164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655BB" w14:textId="77777777" w:rsidR="00C60819" w:rsidRPr="00F45036" w:rsidRDefault="00C60819" w:rsidP="00C60819">
      <w:pPr>
        <w:spacing w:before="120" w:after="120" w:line="480" w:lineRule="auto"/>
        <w:rPr>
          <w:rFonts w:ascii="Calibri Light" w:hAnsi="Calibri Light" w:cs="Calibri Light"/>
          <w:sz w:val="20"/>
          <w:szCs w:val="20"/>
          <w:lang w:val="en-AU"/>
        </w:rPr>
      </w:pPr>
      <w:r w:rsidRPr="00F45036">
        <w:rPr>
          <w:rFonts w:ascii="Calibri Light" w:hAnsi="Calibri Light" w:cs="Calibri Light"/>
          <w:b/>
          <w:bCs/>
          <w:sz w:val="20"/>
          <w:szCs w:val="20"/>
          <w:lang w:val="en-AU"/>
        </w:rPr>
        <w:t>M-H</w:t>
      </w:r>
      <w:r w:rsidRPr="00F45036">
        <w:rPr>
          <w:rFonts w:ascii="Calibri Light" w:hAnsi="Calibri Light" w:cs="Calibri Light"/>
          <w:sz w:val="20"/>
          <w:szCs w:val="20"/>
          <w:lang w:val="en-AU"/>
        </w:rPr>
        <w:t xml:space="preserve">: Cochran-Mantel-Haenszel. </w:t>
      </w:r>
      <w:r w:rsidRPr="00F45036">
        <w:rPr>
          <w:rFonts w:ascii="Calibri Light" w:hAnsi="Calibri Light" w:cs="Calibri Light"/>
          <w:b/>
          <w:bCs/>
          <w:sz w:val="20"/>
          <w:szCs w:val="20"/>
          <w:lang w:val="en-AU"/>
        </w:rPr>
        <w:t>95% CI</w:t>
      </w:r>
      <w:r w:rsidRPr="00F45036">
        <w:rPr>
          <w:rFonts w:ascii="Calibri Light" w:hAnsi="Calibri Light" w:cs="Calibri Light"/>
          <w:sz w:val="20"/>
          <w:szCs w:val="20"/>
          <w:lang w:val="en-AU"/>
        </w:rPr>
        <w:t>: 95 percent confidence interval</w:t>
      </w:r>
    </w:p>
    <w:p w14:paraId="4E5057DE" w14:textId="77777777" w:rsidR="00B1081C" w:rsidRPr="00487C30" w:rsidRDefault="00B1081C" w:rsidP="00487C30">
      <w:pPr>
        <w:spacing w:before="120" w:after="120" w:line="480" w:lineRule="auto"/>
        <w:rPr>
          <w:rFonts w:ascii="Calibri Light" w:hAnsi="Calibri Light" w:cs="Calibri Light"/>
          <w:lang w:val="en-AU"/>
        </w:rPr>
      </w:pPr>
    </w:p>
    <w:sectPr w:rsidR="00B1081C" w:rsidRPr="00487C30" w:rsidSect="00487C30">
      <w:pgSz w:w="11900" w:h="16840"/>
      <w:pgMar w:top="964" w:right="1440" w:bottom="118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332C2B"/>
    <w:multiLevelType w:val="hybridMultilevel"/>
    <w:tmpl w:val="613CA746"/>
    <w:lvl w:ilvl="0" w:tplc="CF8A78D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79705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B98"/>
    <w:rsid w:val="000068D0"/>
    <w:rsid w:val="0001696B"/>
    <w:rsid w:val="00016C77"/>
    <w:rsid w:val="000211AF"/>
    <w:rsid w:val="00043B9D"/>
    <w:rsid w:val="00052460"/>
    <w:rsid w:val="000549B8"/>
    <w:rsid w:val="000761CF"/>
    <w:rsid w:val="00097370"/>
    <w:rsid w:val="000A4D42"/>
    <w:rsid w:val="000A53F3"/>
    <w:rsid w:val="000B693B"/>
    <w:rsid w:val="000B76F4"/>
    <w:rsid w:val="00113DBF"/>
    <w:rsid w:val="00116D07"/>
    <w:rsid w:val="00117D53"/>
    <w:rsid w:val="00150A46"/>
    <w:rsid w:val="00174F59"/>
    <w:rsid w:val="00182DA3"/>
    <w:rsid w:val="001B065C"/>
    <w:rsid w:val="001D6A11"/>
    <w:rsid w:val="00215006"/>
    <w:rsid w:val="002206CC"/>
    <w:rsid w:val="002467B9"/>
    <w:rsid w:val="00250C65"/>
    <w:rsid w:val="00252ACE"/>
    <w:rsid w:val="00260AC3"/>
    <w:rsid w:val="0027298B"/>
    <w:rsid w:val="0029562A"/>
    <w:rsid w:val="002A1FD2"/>
    <w:rsid w:val="002A1FF3"/>
    <w:rsid w:val="002A2614"/>
    <w:rsid w:val="002C26EA"/>
    <w:rsid w:val="002D4D10"/>
    <w:rsid w:val="00303C92"/>
    <w:rsid w:val="00311548"/>
    <w:rsid w:val="00325BEC"/>
    <w:rsid w:val="00342679"/>
    <w:rsid w:val="003458D0"/>
    <w:rsid w:val="0034728B"/>
    <w:rsid w:val="003706F2"/>
    <w:rsid w:val="003A04FF"/>
    <w:rsid w:val="00400174"/>
    <w:rsid w:val="00400D23"/>
    <w:rsid w:val="0040372E"/>
    <w:rsid w:val="00414D8A"/>
    <w:rsid w:val="004226C8"/>
    <w:rsid w:val="00430B98"/>
    <w:rsid w:val="00446D9C"/>
    <w:rsid w:val="00446E31"/>
    <w:rsid w:val="00487C30"/>
    <w:rsid w:val="0049650E"/>
    <w:rsid w:val="004C662E"/>
    <w:rsid w:val="004E2DD4"/>
    <w:rsid w:val="00532EEC"/>
    <w:rsid w:val="0056135A"/>
    <w:rsid w:val="00580FF2"/>
    <w:rsid w:val="00586A49"/>
    <w:rsid w:val="00593A89"/>
    <w:rsid w:val="00593BC3"/>
    <w:rsid w:val="005B203E"/>
    <w:rsid w:val="005C0EC6"/>
    <w:rsid w:val="005C10F7"/>
    <w:rsid w:val="005E1162"/>
    <w:rsid w:val="005F3FE2"/>
    <w:rsid w:val="005F79EC"/>
    <w:rsid w:val="006000A4"/>
    <w:rsid w:val="00641373"/>
    <w:rsid w:val="0065389E"/>
    <w:rsid w:val="006621FE"/>
    <w:rsid w:val="00687EC3"/>
    <w:rsid w:val="006922D5"/>
    <w:rsid w:val="006A4C05"/>
    <w:rsid w:val="006E490F"/>
    <w:rsid w:val="006F31AA"/>
    <w:rsid w:val="0071409A"/>
    <w:rsid w:val="00735C22"/>
    <w:rsid w:val="00735C4E"/>
    <w:rsid w:val="007471B4"/>
    <w:rsid w:val="00754263"/>
    <w:rsid w:val="0075485E"/>
    <w:rsid w:val="00764CF6"/>
    <w:rsid w:val="0076537D"/>
    <w:rsid w:val="00781DAF"/>
    <w:rsid w:val="0079177F"/>
    <w:rsid w:val="007B1511"/>
    <w:rsid w:val="007C6B3A"/>
    <w:rsid w:val="007D0CD9"/>
    <w:rsid w:val="007D7608"/>
    <w:rsid w:val="007E3DB6"/>
    <w:rsid w:val="007F7F0B"/>
    <w:rsid w:val="00807170"/>
    <w:rsid w:val="00813406"/>
    <w:rsid w:val="00827225"/>
    <w:rsid w:val="0083019D"/>
    <w:rsid w:val="00830AD6"/>
    <w:rsid w:val="008548BF"/>
    <w:rsid w:val="00867E37"/>
    <w:rsid w:val="00880250"/>
    <w:rsid w:val="008A1114"/>
    <w:rsid w:val="008A6186"/>
    <w:rsid w:val="008A7115"/>
    <w:rsid w:val="008C6F9A"/>
    <w:rsid w:val="008E1ECE"/>
    <w:rsid w:val="008E2AE5"/>
    <w:rsid w:val="008E3E88"/>
    <w:rsid w:val="00906F79"/>
    <w:rsid w:val="0090705D"/>
    <w:rsid w:val="00942AEE"/>
    <w:rsid w:val="00964802"/>
    <w:rsid w:val="00964871"/>
    <w:rsid w:val="00966432"/>
    <w:rsid w:val="009957E3"/>
    <w:rsid w:val="00996D12"/>
    <w:rsid w:val="009A22FB"/>
    <w:rsid w:val="009C3BEC"/>
    <w:rsid w:val="009E59C1"/>
    <w:rsid w:val="00A31AD0"/>
    <w:rsid w:val="00A4672A"/>
    <w:rsid w:val="00A51637"/>
    <w:rsid w:val="00A56544"/>
    <w:rsid w:val="00A849CD"/>
    <w:rsid w:val="00A86758"/>
    <w:rsid w:val="00AD3112"/>
    <w:rsid w:val="00B1081C"/>
    <w:rsid w:val="00B15DDF"/>
    <w:rsid w:val="00B17A8D"/>
    <w:rsid w:val="00B57F17"/>
    <w:rsid w:val="00B641CB"/>
    <w:rsid w:val="00B7142F"/>
    <w:rsid w:val="00B90D3F"/>
    <w:rsid w:val="00BA1093"/>
    <w:rsid w:val="00BA5A7D"/>
    <w:rsid w:val="00BA6CC0"/>
    <w:rsid w:val="00BB0950"/>
    <w:rsid w:val="00BB7773"/>
    <w:rsid w:val="00BC04BA"/>
    <w:rsid w:val="00BC06B4"/>
    <w:rsid w:val="00BD0187"/>
    <w:rsid w:val="00BD387E"/>
    <w:rsid w:val="00BE1187"/>
    <w:rsid w:val="00BE2FC4"/>
    <w:rsid w:val="00BF0D64"/>
    <w:rsid w:val="00BF752A"/>
    <w:rsid w:val="00C33736"/>
    <w:rsid w:val="00C402CB"/>
    <w:rsid w:val="00C410C9"/>
    <w:rsid w:val="00C57110"/>
    <w:rsid w:val="00C60819"/>
    <w:rsid w:val="00C60AA1"/>
    <w:rsid w:val="00C93DAD"/>
    <w:rsid w:val="00CB4C50"/>
    <w:rsid w:val="00CC409D"/>
    <w:rsid w:val="00CE6538"/>
    <w:rsid w:val="00CF0151"/>
    <w:rsid w:val="00CF3D5E"/>
    <w:rsid w:val="00CF6042"/>
    <w:rsid w:val="00D27069"/>
    <w:rsid w:val="00D34A7A"/>
    <w:rsid w:val="00D66BB2"/>
    <w:rsid w:val="00D8184E"/>
    <w:rsid w:val="00D94D31"/>
    <w:rsid w:val="00D95A70"/>
    <w:rsid w:val="00DA6BB7"/>
    <w:rsid w:val="00DA7BE3"/>
    <w:rsid w:val="00DD4D28"/>
    <w:rsid w:val="00DD579B"/>
    <w:rsid w:val="00E01829"/>
    <w:rsid w:val="00E0454B"/>
    <w:rsid w:val="00E102DB"/>
    <w:rsid w:val="00E26136"/>
    <w:rsid w:val="00E261D2"/>
    <w:rsid w:val="00E44AAF"/>
    <w:rsid w:val="00E51421"/>
    <w:rsid w:val="00E538E2"/>
    <w:rsid w:val="00E77FC1"/>
    <w:rsid w:val="00E84466"/>
    <w:rsid w:val="00E844C0"/>
    <w:rsid w:val="00EA6514"/>
    <w:rsid w:val="00EA6BA8"/>
    <w:rsid w:val="00EE493A"/>
    <w:rsid w:val="00EE768B"/>
    <w:rsid w:val="00EF2EDB"/>
    <w:rsid w:val="00EF50A3"/>
    <w:rsid w:val="00F26179"/>
    <w:rsid w:val="00F45036"/>
    <w:rsid w:val="00F51FEC"/>
    <w:rsid w:val="00F662CA"/>
    <w:rsid w:val="00F730F6"/>
    <w:rsid w:val="00F8559D"/>
    <w:rsid w:val="00FB0011"/>
    <w:rsid w:val="00FB2FDF"/>
    <w:rsid w:val="00FD3104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7AE49"/>
  <w14:defaultImageDpi w14:val="32767"/>
  <w15:chartTrackingRefBased/>
  <w15:docId w15:val="{72A1C16F-CAEF-FB41-99B5-DD3B441FB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0B98"/>
    <w:pPr>
      <w:spacing w:after="160" w:line="259" w:lineRule="auto"/>
    </w:pPr>
    <w:rPr>
      <w:rFonts w:eastAsiaTheme="minorEastAsia"/>
      <w:kern w:val="0"/>
      <w:sz w:val="22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B9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B9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B9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B9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B9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B9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B9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B9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B9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00174"/>
  </w:style>
  <w:style w:type="character" w:customStyle="1" w:styleId="Heading1Char">
    <w:name w:val="Heading 1 Char"/>
    <w:basedOn w:val="DefaultParagraphFont"/>
    <w:link w:val="Heading1"/>
    <w:uiPriority w:val="9"/>
    <w:rsid w:val="00430B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B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B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B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B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B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B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B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B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B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0B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B9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0B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B98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0B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B98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0B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B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B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B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Acworth</dc:creator>
  <cp:keywords/>
  <dc:description/>
  <cp:lastModifiedBy>Jason Acworth</cp:lastModifiedBy>
  <cp:revision>29</cp:revision>
  <dcterms:created xsi:type="dcterms:W3CDTF">2025-03-03T22:42:00Z</dcterms:created>
  <dcterms:modified xsi:type="dcterms:W3CDTF">2025-04-08T08:39:00Z</dcterms:modified>
</cp:coreProperties>
</file>